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3" w:name="_GoBack"/>
      <w:bookmarkEnd w:id="3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2  Unique core genes of two subspecies of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B. catenulatum</w:t>
      </w:r>
    </w:p>
    <w:p>
      <w:pPr>
        <w:rPr>
          <w:rFonts w:hint="default"/>
          <w:lang w:val="en-US" w:eastAsia="zh-CN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2232"/>
        <w:gridCol w:w="1995"/>
        <w:gridCol w:w="2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que core 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. catenulat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ubsp.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enulatum</w:t>
            </w:r>
          </w:p>
        </w:tc>
        <w:tc>
          <w:tcPr>
            <w:tcW w:w="130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nctions</w:t>
            </w:r>
          </w:p>
        </w:tc>
        <w:tc>
          <w:tcPr>
            <w:tcW w:w="11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que core 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. catenulat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ubsp.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shiwanohense</w:t>
            </w:r>
          </w:p>
        </w:tc>
        <w:tc>
          <w:tcPr>
            <w:tcW w:w="141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nc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001</w:t>
            </w:r>
          </w:p>
        </w:tc>
        <w:tc>
          <w:tcPr>
            <w:tcW w:w="13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bifunctional </w:t>
            </w: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osphatase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peptidyl-prolyl cis-trans isomerase</w:t>
            </w:r>
          </w:p>
        </w:tc>
        <w:tc>
          <w:tcPr>
            <w:tcW w:w="117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14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anscriptional regulatory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x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hydrol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crose-6-phosphate hydr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-oxoacyl-[acyl-carrier-protein] reductas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septic resistanc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01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yl-protein synthetase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22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imidine permease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ic acid perme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TH-type transcriptional represso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rsenate-mycothiol transfer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criptional activator protei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10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25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acil DNA glycosylase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per-exporting P-type ATPase 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ribosomal N-acetyltransfer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16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rT-like family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bifunctional chitinase/lysozyme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pC domain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286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41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28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 anti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42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295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42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29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idohydr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43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glutaminase-like superfamily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0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ell division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52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lfatas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TH-type transcriptional repressor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te-2H(+)/Na(+)-lactate antiporte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1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tyltransferase (GNAT)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53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1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vergent AAA domai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53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1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hydroorotate dehydrogenase B (NAD(+)), catalytic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phosphogluconate dehydrogenase, decarboxylatin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1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57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phosphogluconate dehydrogenase, NADP(+)-dependent, decarboxyla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59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2 domain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1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haeal ATP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amine-phosphate synthas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ligopeptide transport system permease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2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ligopeptide transport system permease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2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64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25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64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26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mosome-partitioning ATP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64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3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64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peptidoglycan binding domain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33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64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87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-methionine transport system permease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87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ligopeptide transport system permease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ionine import ATP-binding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88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ligopeptide transport system permease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v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OG family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88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ligopeptide-binding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66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yl-CoA reductase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lutathione import ATP-binding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66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ABC transporter ATP-binding protein/MT101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lutathione transport system permease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pyrimidine permeas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peptide transport system permease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omatic amino acid export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peptide-binding protei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x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opolyphosphatas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89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tamyl-Q tRNA(Asp) synthetas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90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-arabinose transport system permease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77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multiple-sugar transport system perme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78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pha-galactosidas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ipo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8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lide transporter ATP-binding /permease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sugar transfer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division protei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96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nterobactin exporter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kDa membrane antigen precurso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965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7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97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ionine-binding lipo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 precurso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975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ipoprotein-releasing system ATP-binding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30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976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37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197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hydroorotate dehydrogenase B (NAD(+)), catalytic subuni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sor protei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42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04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methionine transport system permease protein Me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54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ionine import ATP-binding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55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facilitator superfamily transporte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04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-methionine-binding lipo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61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posase IS200 like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04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bifunctional phosphatase/peptidyl-prolyl cis-trans isom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61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10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658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126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67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bE family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NA interferas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81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16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83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16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89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vergent AAA domain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16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-fuconate dehydratase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89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16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-alpha-(or 20-beta)-hydroxysteroid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4-dihydroxy-2-naphthoate octaprenyltransferas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2-keto-3-deoxy-galactonate aldol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99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ombination regulato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18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99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serine/D-alanine/glyc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99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20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romatic amino acid exporter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219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kDa membrane antigen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235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236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pha/beta hydrol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niacin/nicotinamide transporter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bose operon repres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24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cleotidyltransferase domai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24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osphoserine phosph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n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-acyltransfer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246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2256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bL/VirB6 plasmid conjugal transfer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34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tsX-like perme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glycos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37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37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acetylmuramoyl-L-alanine amidase domain-containing protein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69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71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ifunctional antitoxin/transcriptional repressor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73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hydrolas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IV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)-2-haloacid dehalogenase 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x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tylxylan esterase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76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76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77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prophage phiRv2 integ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_773</w:t>
            </w:r>
          </w:p>
        </w:tc>
        <w:tc>
          <w:tcPr>
            <w:tcW w:w="14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tative ABC transporter ATP-binding prote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687BE2"/>
    <w:rsid w:val="23DA0FB1"/>
    <w:rsid w:val="34E76485"/>
    <w:rsid w:val="36873BD7"/>
    <w:rsid w:val="61A00EFF"/>
    <w:rsid w:val="6E687BE2"/>
    <w:rsid w:val="7939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69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16:10:00Z</dcterms:created>
  <dc:creator>御朔德承乐</dc:creator>
  <cp:lastModifiedBy>御朔德承乐</cp:lastModifiedBy>
  <dcterms:modified xsi:type="dcterms:W3CDTF">2022-04-26T02:4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7B5D41A318E47399634666A434FB7F4</vt:lpwstr>
  </property>
</Properties>
</file>